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MS Mincho;ＭＳ 明朝"/>
          <w:b/>
          <w:b/>
          <w:sz w:val="24"/>
          <w:lang w:eastAsia="ja-JP"/>
        </w:rPr>
      </w:pPr>
      <w:r>
        <w:rPr>
          <w:rFonts w:eastAsia="MS Mincho;ＭＳ 明朝"/>
          <w:b/>
          <w:sz w:val="24"/>
          <w:lang w:eastAsia="ja-JP"/>
        </w:rPr>
        <w:t>Table S1 Regions of interest included in AAL-atlas</w:t>
      </w:r>
    </w:p>
    <w:tbl>
      <w:tblPr>
        <w:tblW w:w="93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80"/>
        <w:gridCol w:w="1560"/>
        <w:gridCol w:w="2640"/>
        <w:gridCol w:w="1680"/>
      </w:tblGrid>
      <w:tr>
        <w:trPr>
          <w:trHeight w:val="23" w:hRule="atLeast"/>
        </w:trPr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480"/>
              <w:ind w:left="103" w:hanging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g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bbreviation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480"/>
              <w:ind w:left="105" w:firstLine="104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gion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bbreviations</w:t>
            </w:r>
          </w:p>
        </w:tc>
      </w:tr>
      <w:tr>
        <w:trPr>
          <w:trHeight w:val="23" w:hRule="atLeast"/>
        </w:trPr>
        <w:tc>
          <w:tcPr>
            <w:tcW w:w="3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Precentral gyru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PreCG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Lingual gyrus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480"/>
              <w:ind w:left="103" w:firstLine="2"/>
              <w:rPr>
                <w:sz w:val="24"/>
              </w:rPr>
            </w:pPr>
            <w:r>
              <w:rPr>
                <w:sz w:val="24"/>
              </w:rPr>
              <w:t>LIN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Superior frontal gyrus (dorsal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SFGdor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Superior occipit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3" w:firstLine="2"/>
              <w:rPr>
                <w:sz w:val="24"/>
              </w:rPr>
            </w:pPr>
            <w:r>
              <w:rPr>
                <w:sz w:val="24"/>
              </w:rPr>
              <w:t>SO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Orbitofrontal cortex (superior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ORBsup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Middle occipit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3" w:firstLine="2"/>
              <w:rPr>
                <w:sz w:val="24"/>
              </w:rPr>
            </w:pPr>
            <w:r>
              <w:rPr>
                <w:sz w:val="24"/>
              </w:rPr>
              <w:t>MO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Middle frontal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MF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Inferior occipit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3" w:firstLine="2"/>
              <w:rPr>
                <w:sz w:val="24"/>
              </w:rPr>
            </w:pPr>
            <w:r>
              <w:rPr>
                <w:sz w:val="24"/>
              </w:rPr>
              <w:t>IO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Orbitofrontal cortex (middle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ORBmid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Fusiform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3" w:firstLine="2"/>
              <w:rPr>
                <w:sz w:val="24"/>
              </w:rPr>
            </w:pPr>
            <w:r>
              <w:rPr>
                <w:sz w:val="24"/>
              </w:rPr>
              <w:t>FF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Inferior frontal gyrus (opercular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IFGoperc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Postcentr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PoC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Inferior frontal gyrus (triangular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IFGtrian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Superior pariet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SP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Orbitofrontal cortex (inferior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ORBinf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Inferior parietal lobul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IPL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Rolandic operculum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ROL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Supramargin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SM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Supplementary motor are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SMA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Angular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AN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Olfactor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OLF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Precune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PCUN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Superior frontal gyrus (medial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SFGmed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Paracentral lobul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PCL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Orbitofrontal cortex (medial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ORBmed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Caudat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CAU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Rectus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REC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Putamen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PUT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Insul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INS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Pallidum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PAL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Anterior cingulate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Thalam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THA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Middle cingulate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MC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Hesch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HES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Posterior cingulate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PC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/>
            </w:pPr>
            <w:r>
              <w:rPr>
                <w:sz w:val="24"/>
              </w:rPr>
              <w:t>Superior tempor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ST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Hippocamp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HIP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Temporal pole (superior)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TPOsup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Parahippocampal gyr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PH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Middle tempor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MTG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Amygdal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AMYG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Temporal pole (middle)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TPOmid</w:t>
            </w:r>
          </w:p>
        </w:tc>
      </w:tr>
      <w:tr>
        <w:trPr>
          <w:trHeight w:val="23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Calcarine cortex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CAL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Inferior temporal gyrus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tLeast" w:line="480"/>
              <w:ind w:left="-13" w:firstLine="120"/>
              <w:rPr>
                <w:sz w:val="24"/>
              </w:rPr>
            </w:pPr>
            <w:r>
              <w:rPr>
                <w:sz w:val="24"/>
              </w:rPr>
              <w:t>ITG</w:t>
            </w:r>
          </w:p>
        </w:tc>
      </w:tr>
      <w:tr>
        <w:trPr>
          <w:trHeight w:val="23" w:hRule="atLeast"/>
        </w:trPr>
        <w:tc>
          <w:tcPr>
            <w:tcW w:w="3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Cuneu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spacing w:lineRule="atLeast" w:line="480"/>
              <w:ind w:left="103" w:hanging="17"/>
              <w:rPr>
                <w:sz w:val="24"/>
              </w:rPr>
            </w:pPr>
            <w:r>
              <w:rPr>
                <w:sz w:val="24"/>
              </w:rPr>
              <w:t>CUN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-15" w:leader="none"/>
                <w:tab w:val="left" w:pos="488" w:leader="none"/>
              </w:tabs>
              <w:spacing w:lineRule="atLeast" w:line="480"/>
              <w:ind w:left="105" w:firstLine="103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480"/>
              <w:ind w:left="103" w:hanging="103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93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3:56:00Z</dcterms:created>
  <dc:creator>Keykure</dc:creator>
  <dc:description/>
  <dc:language>en-US</dc:language>
  <cp:lastModifiedBy>Keykure</cp:lastModifiedBy>
  <dcterms:modified xsi:type="dcterms:W3CDTF">2011-04-17T03:56:00Z</dcterms:modified>
  <cp:revision>4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